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64195" w14:textId="31946B29" w:rsidR="001A52BC" w:rsidRPr="00FB5F5C" w:rsidRDefault="001A52BC" w:rsidP="001A52BC">
      <w:pPr>
        <w:spacing w:after="0" w:line="480" w:lineRule="auto"/>
        <w:rPr>
          <w:rFonts w:ascii="Arial" w:hAnsi="Arial" w:cs="Arial"/>
          <w:b/>
          <w:bCs/>
          <w:color w:val="000000"/>
        </w:rPr>
      </w:pPr>
      <w:r w:rsidRPr="00FB5F5C">
        <w:rPr>
          <w:rFonts w:ascii="Arial" w:hAnsi="Arial" w:cs="Arial"/>
          <w:b/>
          <w:lang w:val="en-AU"/>
        </w:rPr>
        <w:t>Table S</w:t>
      </w:r>
      <w:r w:rsidR="009C3664">
        <w:rPr>
          <w:rFonts w:ascii="Arial" w:hAnsi="Arial" w:cs="Arial"/>
          <w:b/>
          <w:lang w:val="en-AU"/>
        </w:rPr>
        <w:t>3</w:t>
      </w:r>
      <w:r w:rsidRPr="00FB5F5C">
        <w:rPr>
          <w:rFonts w:ascii="Arial" w:hAnsi="Arial" w:cs="Arial"/>
          <w:b/>
          <w:lang w:val="en-AU"/>
        </w:rPr>
        <w:t>.</w:t>
      </w:r>
      <w:r w:rsidRPr="00FB5F5C">
        <w:rPr>
          <w:rFonts w:ascii="Arial" w:hAnsi="Arial" w:cs="Arial"/>
          <w:lang w:val="en-AU"/>
        </w:rPr>
        <w:t xml:space="preserve"> </w:t>
      </w:r>
      <w:r w:rsidR="009C3664">
        <w:rPr>
          <w:rFonts w:ascii="Arial" w:hAnsi="Arial" w:cs="Arial"/>
          <w:lang w:val="en-AU"/>
        </w:rPr>
        <w:t>rRNA contamination in mosquito excreta samples determined by BLAST against SILVA SSU and LSU databases.</w:t>
      </w:r>
      <w:r w:rsidR="009C3664">
        <w:rPr>
          <w:rFonts w:ascii="Arial" w:hAnsi="Arial" w:cs="Arial"/>
          <w:lang w:val="en-AU"/>
        </w:rPr>
        <w:t xml:space="preserve"> 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300"/>
        <w:gridCol w:w="2239"/>
        <w:gridCol w:w="709"/>
        <w:gridCol w:w="850"/>
        <w:gridCol w:w="709"/>
        <w:gridCol w:w="709"/>
        <w:gridCol w:w="850"/>
        <w:gridCol w:w="709"/>
      </w:tblGrid>
      <w:tr w:rsidR="009C3664" w:rsidRPr="009C3664" w14:paraId="577239DF" w14:textId="77777777" w:rsidTr="009C366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8D7D" w14:textId="77777777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2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B931" w14:textId="77777777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8344" w14:textId="75A7FC5D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SU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81D9" w14:textId="48897FBC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C3664" w:rsidRPr="009C3664" w14:paraId="751C6C3F" w14:textId="77777777" w:rsidTr="009C3664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30A42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D758B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4118" w14:textId="77777777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0944" w14:textId="77777777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3D7C" w14:textId="77777777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9857" w14:textId="77777777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F05D" w14:textId="77777777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E073" w14:textId="77777777" w:rsidR="009C3664" w:rsidRPr="009C3664" w:rsidRDefault="009C3664" w:rsidP="009C366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9C3664" w:rsidRPr="009C3664" w14:paraId="7DE06864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B03C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D7AC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inf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AE3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277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852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E8B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68E2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9838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%</w:t>
            </w:r>
          </w:p>
        </w:tc>
      </w:tr>
      <w:tr w:rsidR="009C3664" w:rsidRPr="009C3664" w14:paraId="5793BDE3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D28B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EF0B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inf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5CF3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BBF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6C22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552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9C4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F55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%</w:t>
            </w:r>
          </w:p>
        </w:tc>
      </w:tr>
      <w:tr w:rsidR="009C3664" w:rsidRPr="009C3664" w14:paraId="2E817BFB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83C8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7316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inf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EE4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1698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9D0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379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579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996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%</w:t>
            </w:r>
          </w:p>
        </w:tc>
      </w:tr>
      <w:tr w:rsidR="009C3664" w:rsidRPr="009C3664" w14:paraId="31AC5FA5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2B6B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7C8A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inf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9DB6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3852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562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61D4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A9F4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C85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%</w:t>
            </w:r>
          </w:p>
        </w:tc>
      </w:tr>
      <w:tr w:rsidR="009C3664" w:rsidRPr="009C3664" w14:paraId="6382D748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F7E9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7D9D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inf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ACF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D9F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C3F3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3EB6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824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373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%</w:t>
            </w:r>
          </w:p>
        </w:tc>
      </w:tr>
      <w:tr w:rsidR="009C3664" w:rsidRPr="009C3664" w14:paraId="192B1048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C0F2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CAF3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inf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873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53D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B5A0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9664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36F2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B9B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%</w:t>
            </w:r>
          </w:p>
        </w:tc>
      </w:tr>
      <w:tr w:rsidR="009C3664" w:rsidRPr="009C3664" w14:paraId="3A93BD3D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495D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1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38E5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874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7434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E9E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E676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340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DCD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%</w:t>
            </w:r>
          </w:p>
        </w:tc>
      </w:tr>
      <w:tr w:rsidR="009C3664" w:rsidRPr="009C3664" w14:paraId="6A8C2D8F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946B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9CBF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16F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CC5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023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BF36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30F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5B7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%</w:t>
            </w:r>
          </w:p>
        </w:tc>
      </w:tr>
      <w:tr w:rsidR="009C3664" w:rsidRPr="009C3664" w14:paraId="550F56F3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C9C7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9050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2FA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8E7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0874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1DD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707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30E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%</w:t>
            </w:r>
          </w:p>
        </w:tc>
      </w:tr>
      <w:tr w:rsidR="009C3664" w:rsidRPr="009C3664" w14:paraId="66FBFFFC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8F3B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93F1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3F4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09A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D4C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2F6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7834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516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%</w:t>
            </w:r>
          </w:p>
        </w:tc>
      </w:tr>
      <w:tr w:rsidR="009C3664" w:rsidRPr="009C3664" w14:paraId="738236DC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5464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7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651C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A27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5B8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BDE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5CE2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0286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9FE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%</w:t>
            </w:r>
          </w:p>
        </w:tc>
      </w:tr>
      <w:tr w:rsidR="009C3664" w:rsidRPr="009C3664" w14:paraId="6D315049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7CDF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8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6707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669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69A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DBE0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0BE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433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1B33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%</w:t>
            </w:r>
          </w:p>
        </w:tc>
      </w:tr>
      <w:tr w:rsidR="009C3664" w:rsidRPr="009C3664" w14:paraId="4E36BF1D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FBC8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D37D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463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83B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1E9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13D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230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7ED0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%</w:t>
            </w:r>
          </w:p>
        </w:tc>
      </w:tr>
      <w:tr w:rsidR="009C3664" w:rsidRPr="009C3664" w14:paraId="2882D001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954D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1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75AD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4B5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D64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0AB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7BF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DE7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615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%</w:t>
            </w:r>
          </w:p>
        </w:tc>
      </w:tr>
      <w:tr w:rsidR="009C3664" w:rsidRPr="009C3664" w14:paraId="05BF301A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783A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13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15F2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CCB0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6BC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9F0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4CD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E5F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0DD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%</w:t>
            </w:r>
          </w:p>
        </w:tc>
      </w:tr>
      <w:tr w:rsidR="009C3664" w:rsidRPr="009C3664" w14:paraId="1C0BD08A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0900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14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F746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341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186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62B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CA66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6786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498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%</w:t>
            </w:r>
          </w:p>
        </w:tc>
      </w:tr>
      <w:tr w:rsidR="009C3664" w:rsidRPr="009C3664" w14:paraId="3865B188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EC98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2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2802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B5B0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D60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F55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C6C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6E4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47A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%</w:t>
            </w:r>
          </w:p>
        </w:tc>
      </w:tr>
      <w:tr w:rsidR="009C3664" w:rsidRPr="009C3664" w14:paraId="44B04D9C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87A6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23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AB98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BA3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9B36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282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4413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852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644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%</w:t>
            </w:r>
          </w:p>
        </w:tc>
      </w:tr>
      <w:tr w:rsidR="009C3664" w:rsidRPr="009C3664" w14:paraId="0928036C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2966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Q24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F72F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AAB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930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6DD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56C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0F0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E62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%</w:t>
            </w:r>
          </w:p>
        </w:tc>
      </w:tr>
      <w:tr w:rsidR="009C3664" w:rsidRPr="009C3664" w14:paraId="7712DD85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0D1D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4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0B4B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1C7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70AD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4AD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7B44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B306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C66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%</w:t>
            </w:r>
          </w:p>
        </w:tc>
      </w:tr>
      <w:tr w:rsidR="009C3664" w:rsidRPr="009C3664" w14:paraId="7AC832B9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31D3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44E5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C57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D3A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8583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E17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254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808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%</w:t>
            </w:r>
          </w:p>
        </w:tc>
      </w:tr>
      <w:tr w:rsidR="009C3664" w:rsidRPr="009C3664" w14:paraId="17FFA066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DD30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6F8E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4A7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93B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CCA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382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180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6E4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%</w:t>
            </w:r>
          </w:p>
        </w:tc>
      </w:tr>
      <w:tr w:rsidR="009C3664" w:rsidRPr="009C3664" w14:paraId="7DDB1712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1869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8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4632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9BA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CF1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0C6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DF0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090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55CC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%</w:t>
            </w:r>
          </w:p>
        </w:tc>
      </w:tr>
      <w:tr w:rsidR="009C3664" w:rsidRPr="009C3664" w14:paraId="1D1D183F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14EF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F75A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326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6DD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CC2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F812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B1F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3780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%</w:t>
            </w:r>
          </w:p>
        </w:tc>
      </w:tr>
      <w:tr w:rsidR="009C3664" w:rsidRPr="009C3664" w14:paraId="54899EFA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EE33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13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CEAD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ACD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D024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A28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2B9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A31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6639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%</w:t>
            </w:r>
          </w:p>
        </w:tc>
      </w:tr>
      <w:tr w:rsidR="009C3664" w:rsidRPr="009C3664" w14:paraId="226708F5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C9D7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1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21F5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A092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08D0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CC23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1383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564A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3C9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%</w:t>
            </w:r>
          </w:p>
        </w:tc>
      </w:tr>
      <w:tr w:rsidR="009C3664" w:rsidRPr="009C3664" w14:paraId="123161DB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56E6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1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A2B9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8600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6BF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C4E3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105B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4F5F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C0F5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%</w:t>
            </w:r>
          </w:p>
        </w:tc>
      </w:tr>
      <w:tr w:rsidR="009C3664" w:rsidRPr="009C3664" w14:paraId="3CEA94AB" w14:textId="77777777" w:rsidTr="009C366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C2F0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20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2363" w14:textId="77777777" w:rsidR="009C3664" w:rsidRPr="009C3664" w:rsidRDefault="009C3664" w:rsidP="009C3664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 coll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81A1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D03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6F78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5637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5B5E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E163" w14:textId="77777777" w:rsidR="009C3664" w:rsidRPr="009C3664" w:rsidRDefault="009C3664" w:rsidP="009C3664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36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%</w:t>
            </w:r>
          </w:p>
        </w:tc>
      </w:tr>
    </w:tbl>
    <w:p w14:paraId="79DA23D9" w14:textId="77777777" w:rsidR="009C3664" w:rsidRDefault="009C3664" w:rsidP="001A52B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  <w:vertAlign w:val="superscript"/>
        </w:rPr>
      </w:pPr>
    </w:p>
    <w:p w14:paraId="17C0BD94" w14:textId="3CB4A992" w:rsidR="009C3664" w:rsidRDefault="001A52BC" w:rsidP="001A52B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</w:rPr>
      </w:pPr>
      <w:proofErr w:type="spellStart"/>
      <w:r w:rsidRPr="00FB5F5C">
        <w:rPr>
          <w:rFonts w:ascii="Arial" w:hAnsi="Arial" w:cs="Arial"/>
          <w:color w:val="000000"/>
          <w:vertAlign w:val="superscript"/>
        </w:rPr>
        <w:t>a</w:t>
      </w:r>
      <w:r w:rsidR="009C3664">
        <w:rPr>
          <w:rFonts w:ascii="Arial" w:hAnsi="Arial" w:cs="Arial"/>
          <w:color w:val="000000"/>
        </w:rPr>
        <w:t>Small</w:t>
      </w:r>
      <w:proofErr w:type="spellEnd"/>
      <w:r w:rsidR="009C3664">
        <w:rPr>
          <w:rFonts w:ascii="Arial" w:hAnsi="Arial" w:cs="Arial"/>
          <w:color w:val="000000"/>
        </w:rPr>
        <w:t xml:space="preserve"> subunit rRNA</w:t>
      </w:r>
    </w:p>
    <w:p w14:paraId="63C9E4BA" w14:textId="74D049B1" w:rsidR="009C3664" w:rsidRDefault="009C3664" w:rsidP="009C366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color w:val="000000"/>
          <w:vertAlign w:val="superscript"/>
        </w:rPr>
        <w:t>b</w:t>
      </w:r>
      <w:r>
        <w:rPr>
          <w:rFonts w:ascii="Arial" w:hAnsi="Arial" w:cs="Arial"/>
          <w:color w:val="000000"/>
        </w:rPr>
        <w:t>Large</w:t>
      </w:r>
      <w:proofErr w:type="spellEnd"/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subunit rRNA</w:t>
      </w:r>
    </w:p>
    <w:p w14:paraId="3A477E6D" w14:textId="77777777" w:rsidR="009C3664" w:rsidRDefault="009C3664" w:rsidP="001A52B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</w:rPr>
      </w:pPr>
    </w:p>
    <w:p w14:paraId="5566D9FB" w14:textId="4C774C8E" w:rsidR="001A52BC" w:rsidRPr="00FB5F5C" w:rsidRDefault="001A52BC" w:rsidP="001A52B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</w:rPr>
      </w:pPr>
      <w:r w:rsidRPr="00FB5F5C">
        <w:rPr>
          <w:rFonts w:ascii="Arial" w:hAnsi="Arial" w:cs="Arial"/>
          <w:color w:val="000000"/>
        </w:rPr>
        <w:t xml:space="preserve"> </w:t>
      </w:r>
    </w:p>
    <w:p w14:paraId="10363102" w14:textId="2DD9B718" w:rsidR="00161707" w:rsidRPr="001A52BC" w:rsidRDefault="009C3664" w:rsidP="001A52BC"/>
    <w:sectPr w:rsidR="00161707" w:rsidRPr="001A52BC" w:rsidSect="007A10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054"/>
    <w:rsid w:val="000067A6"/>
    <w:rsid w:val="00007D15"/>
    <w:rsid w:val="00013F09"/>
    <w:rsid w:val="00022610"/>
    <w:rsid w:val="00026FB7"/>
    <w:rsid w:val="000467B5"/>
    <w:rsid w:val="00053557"/>
    <w:rsid w:val="00054D12"/>
    <w:rsid w:val="00055F83"/>
    <w:rsid w:val="00061997"/>
    <w:rsid w:val="0006423F"/>
    <w:rsid w:val="000716F3"/>
    <w:rsid w:val="000876D2"/>
    <w:rsid w:val="0009462E"/>
    <w:rsid w:val="0009554D"/>
    <w:rsid w:val="000A65EF"/>
    <w:rsid w:val="000B3F97"/>
    <w:rsid w:val="000B6B8E"/>
    <w:rsid w:val="000C2C87"/>
    <w:rsid w:val="000D52D8"/>
    <w:rsid w:val="000E2F92"/>
    <w:rsid w:val="000E7BA3"/>
    <w:rsid w:val="000F6C3A"/>
    <w:rsid w:val="00103145"/>
    <w:rsid w:val="001148F7"/>
    <w:rsid w:val="00121CED"/>
    <w:rsid w:val="001337F3"/>
    <w:rsid w:val="0013683B"/>
    <w:rsid w:val="00141EDC"/>
    <w:rsid w:val="001611F2"/>
    <w:rsid w:val="001674B8"/>
    <w:rsid w:val="00170E3B"/>
    <w:rsid w:val="00173FD4"/>
    <w:rsid w:val="00175EEC"/>
    <w:rsid w:val="00176037"/>
    <w:rsid w:val="00176E6F"/>
    <w:rsid w:val="001831DE"/>
    <w:rsid w:val="00183206"/>
    <w:rsid w:val="00191299"/>
    <w:rsid w:val="001A49A0"/>
    <w:rsid w:val="001A5243"/>
    <w:rsid w:val="001A52BC"/>
    <w:rsid w:val="001A7FDD"/>
    <w:rsid w:val="001B70B8"/>
    <w:rsid w:val="001C2470"/>
    <w:rsid w:val="001C2F64"/>
    <w:rsid w:val="001C5C3C"/>
    <w:rsid w:val="001C6729"/>
    <w:rsid w:val="001D43C2"/>
    <w:rsid w:val="001D6E0D"/>
    <w:rsid w:val="001E3F26"/>
    <w:rsid w:val="001F2B5F"/>
    <w:rsid w:val="00201AF6"/>
    <w:rsid w:val="0020781B"/>
    <w:rsid w:val="00207CF6"/>
    <w:rsid w:val="002213BF"/>
    <w:rsid w:val="00241A3D"/>
    <w:rsid w:val="00250D3A"/>
    <w:rsid w:val="00260C76"/>
    <w:rsid w:val="00263CDD"/>
    <w:rsid w:val="00291CDC"/>
    <w:rsid w:val="002943EE"/>
    <w:rsid w:val="00297A83"/>
    <w:rsid w:val="002B280A"/>
    <w:rsid w:val="002B3ABD"/>
    <w:rsid w:val="002B7404"/>
    <w:rsid w:val="002D73CF"/>
    <w:rsid w:val="002E2990"/>
    <w:rsid w:val="002E4DAF"/>
    <w:rsid w:val="002E5138"/>
    <w:rsid w:val="002E5536"/>
    <w:rsid w:val="002F1057"/>
    <w:rsid w:val="002F4F27"/>
    <w:rsid w:val="0030581F"/>
    <w:rsid w:val="00310B3C"/>
    <w:rsid w:val="0032393F"/>
    <w:rsid w:val="00351F1F"/>
    <w:rsid w:val="00361E38"/>
    <w:rsid w:val="00375BED"/>
    <w:rsid w:val="00391E55"/>
    <w:rsid w:val="003A0284"/>
    <w:rsid w:val="003A34B2"/>
    <w:rsid w:val="003A430A"/>
    <w:rsid w:val="003B15C9"/>
    <w:rsid w:val="003B5A32"/>
    <w:rsid w:val="003B7A2E"/>
    <w:rsid w:val="003C2BE4"/>
    <w:rsid w:val="003D5375"/>
    <w:rsid w:val="003D6664"/>
    <w:rsid w:val="003E1DFF"/>
    <w:rsid w:val="003E3774"/>
    <w:rsid w:val="003E4D69"/>
    <w:rsid w:val="003E526C"/>
    <w:rsid w:val="003F0A10"/>
    <w:rsid w:val="003F1054"/>
    <w:rsid w:val="003F2B07"/>
    <w:rsid w:val="00423043"/>
    <w:rsid w:val="00433E4E"/>
    <w:rsid w:val="004428FF"/>
    <w:rsid w:val="00447F2E"/>
    <w:rsid w:val="00456420"/>
    <w:rsid w:val="004648BB"/>
    <w:rsid w:val="004B1023"/>
    <w:rsid w:val="004B23B2"/>
    <w:rsid w:val="004B3735"/>
    <w:rsid w:val="004B3D82"/>
    <w:rsid w:val="004C0AA5"/>
    <w:rsid w:val="004C4A12"/>
    <w:rsid w:val="004D1479"/>
    <w:rsid w:val="004D4CC3"/>
    <w:rsid w:val="004D4DAF"/>
    <w:rsid w:val="004E1C7C"/>
    <w:rsid w:val="004E362D"/>
    <w:rsid w:val="004E57D9"/>
    <w:rsid w:val="004E713B"/>
    <w:rsid w:val="0050470F"/>
    <w:rsid w:val="0051419E"/>
    <w:rsid w:val="00515216"/>
    <w:rsid w:val="005158EC"/>
    <w:rsid w:val="00532D02"/>
    <w:rsid w:val="0054362F"/>
    <w:rsid w:val="00544A71"/>
    <w:rsid w:val="00547422"/>
    <w:rsid w:val="00550BC6"/>
    <w:rsid w:val="00552525"/>
    <w:rsid w:val="00575BF9"/>
    <w:rsid w:val="005773F7"/>
    <w:rsid w:val="00580FE9"/>
    <w:rsid w:val="005A48A2"/>
    <w:rsid w:val="005B3309"/>
    <w:rsid w:val="005D034D"/>
    <w:rsid w:val="005D1E85"/>
    <w:rsid w:val="005D3A43"/>
    <w:rsid w:val="005D3F9D"/>
    <w:rsid w:val="005D5D64"/>
    <w:rsid w:val="005E1642"/>
    <w:rsid w:val="005E68AC"/>
    <w:rsid w:val="005F6528"/>
    <w:rsid w:val="00600754"/>
    <w:rsid w:val="00602362"/>
    <w:rsid w:val="0061080F"/>
    <w:rsid w:val="00611161"/>
    <w:rsid w:val="006124C1"/>
    <w:rsid w:val="00612DD2"/>
    <w:rsid w:val="006231AC"/>
    <w:rsid w:val="00626F97"/>
    <w:rsid w:val="00645F2C"/>
    <w:rsid w:val="00652CC3"/>
    <w:rsid w:val="00653E5B"/>
    <w:rsid w:val="00674797"/>
    <w:rsid w:val="00686DC9"/>
    <w:rsid w:val="006C3E8F"/>
    <w:rsid w:val="006C65AB"/>
    <w:rsid w:val="006E1F26"/>
    <w:rsid w:val="006F1058"/>
    <w:rsid w:val="006F571B"/>
    <w:rsid w:val="006F6557"/>
    <w:rsid w:val="00700BFF"/>
    <w:rsid w:val="007013C8"/>
    <w:rsid w:val="00720CA0"/>
    <w:rsid w:val="00721E62"/>
    <w:rsid w:val="00724924"/>
    <w:rsid w:val="007402AB"/>
    <w:rsid w:val="007578A1"/>
    <w:rsid w:val="00772214"/>
    <w:rsid w:val="007946EC"/>
    <w:rsid w:val="00795A56"/>
    <w:rsid w:val="007A1065"/>
    <w:rsid w:val="007B1EB7"/>
    <w:rsid w:val="007B6AA1"/>
    <w:rsid w:val="007E5842"/>
    <w:rsid w:val="007F0E88"/>
    <w:rsid w:val="007F6A57"/>
    <w:rsid w:val="00807DCC"/>
    <w:rsid w:val="00812711"/>
    <w:rsid w:val="00827979"/>
    <w:rsid w:val="00827FFE"/>
    <w:rsid w:val="008373AD"/>
    <w:rsid w:val="00865810"/>
    <w:rsid w:val="008717E4"/>
    <w:rsid w:val="00876591"/>
    <w:rsid w:val="00893277"/>
    <w:rsid w:val="0089718D"/>
    <w:rsid w:val="008A43B0"/>
    <w:rsid w:val="008A6664"/>
    <w:rsid w:val="008C5763"/>
    <w:rsid w:val="008D0E2F"/>
    <w:rsid w:val="008E1554"/>
    <w:rsid w:val="008F24CA"/>
    <w:rsid w:val="009022D9"/>
    <w:rsid w:val="0091435B"/>
    <w:rsid w:val="00915C71"/>
    <w:rsid w:val="00920C7C"/>
    <w:rsid w:val="0092135E"/>
    <w:rsid w:val="0093039C"/>
    <w:rsid w:val="00931A61"/>
    <w:rsid w:val="00932EC1"/>
    <w:rsid w:val="009350D6"/>
    <w:rsid w:val="00942A67"/>
    <w:rsid w:val="00951463"/>
    <w:rsid w:val="009522BE"/>
    <w:rsid w:val="00952903"/>
    <w:rsid w:val="0096722B"/>
    <w:rsid w:val="00984DB9"/>
    <w:rsid w:val="00987474"/>
    <w:rsid w:val="009879CE"/>
    <w:rsid w:val="0099174C"/>
    <w:rsid w:val="00994E2B"/>
    <w:rsid w:val="009A313C"/>
    <w:rsid w:val="009A73B6"/>
    <w:rsid w:val="009C3664"/>
    <w:rsid w:val="009C4097"/>
    <w:rsid w:val="009D0E30"/>
    <w:rsid w:val="009D2020"/>
    <w:rsid w:val="009E1F10"/>
    <w:rsid w:val="009E2798"/>
    <w:rsid w:val="009F3BCA"/>
    <w:rsid w:val="009F40EC"/>
    <w:rsid w:val="009F4156"/>
    <w:rsid w:val="00A0117F"/>
    <w:rsid w:val="00A112E3"/>
    <w:rsid w:val="00A26D64"/>
    <w:rsid w:val="00A37B8D"/>
    <w:rsid w:val="00A47277"/>
    <w:rsid w:val="00A567CF"/>
    <w:rsid w:val="00A63040"/>
    <w:rsid w:val="00A72589"/>
    <w:rsid w:val="00A732F1"/>
    <w:rsid w:val="00A73A72"/>
    <w:rsid w:val="00A97F60"/>
    <w:rsid w:val="00AA3A39"/>
    <w:rsid w:val="00AA5841"/>
    <w:rsid w:val="00AB195E"/>
    <w:rsid w:val="00AC386B"/>
    <w:rsid w:val="00AF5BCC"/>
    <w:rsid w:val="00AF734C"/>
    <w:rsid w:val="00AF7753"/>
    <w:rsid w:val="00B00E30"/>
    <w:rsid w:val="00B012BB"/>
    <w:rsid w:val="00B05BEC"/>
    <w:rsid w:val="00B10E78"/>
    <w:rsid w:val="00B15380"/>
    <w:rsid w:val="00B163ED"/>
    <w:rsid w:val="00B21B47"/>
    <w:rsid w:val="00B23DF7"/>
    <w:rsid w:val="00B337E7"/>
    <w:rsid w:val="00B43B93"/>
    <w:rsid w:val="00B4511B"/>
    <w:rsid w:val="00B54043"/>
    <w:rsid w:val="00B619B1"/>
    <w:rsid w:val="00B62767"/>
    <w:rsid w:val="00B750A0"/>
    <w:rsid w:val="00B75E63"/>
    <w:rsid w:val="00B7657D"/>
    <w:rsid w:val="00B7743F"/>
    <w:rsid w:val="00B861E2"/>
    <w:rsid w:val="00B86AA3"/>
    <w:rsid w:val="00B91E8D"/>
    <w:rsid w:val="00BA4AAD"/>
    <w:rsid w:val="00BA58F2"/>
    <w:rsid w:val="00BB7F83"/>
    <w:rsid w:val="00BF6536"/>
    <w:rsid w:val="00BF6F81"/>
    <w:rsid w:val="00C03AEA"/>
    <w:rsid w:val="00C123C8"/>
    <w:rsid w:val="00C20B48"/>
    <w:rsid w:val="00C31E49"/>
    <w:rsid w:val="00C34309"/>
    <w:rsid w:val="00C37580"/>
    <w:rsid w:val="00C40AC6"/>
    <w:rsid w:val="00C52469"/>
    <w:rsid w:val="00C54415"/>
    <w:rsid w:val="00C5465D"/>
    <w:rsid w:val="00C546F4"/>
    <w:rsid w:val="00C54FB5"/>
    <w:rsid w:val="00C603FD"/>
    <w:rsid w:val="00C60CB2"/>
    <w:rsid w:val="00C7680C"/>
    <w:rsid w:val="00C81769"/>
    <w:rsid w:val="00C82BB6"/>
    <w:rsid w:val="00C863B9"/>
    <w:rsid w:val="00C90AA1"/>
    <w:rsid w:val="00C96649"/>
    <w:rsid w:val="00C970B4"/>
    <w:rsid w:val="00CA1D1D"/>
    <w:rsid w:val="00CA3D65"/>
    <w:rsid w:val="00CA5594"/>
    <w:rsid w:val="00CB01E2"/>
    <w:rsid w:val="00CB5A92"/>
    <w:rsid w:val="00CE445F"/>
    <w:rsid w:val="00CE6F67"/>
    <w:rsid w:val="00D06BF1"/>
    <w:rsid w:val="00D219F2"/>
    <w:rsid w:val="00D3677D"/>
    <w:rsid w:val="00D40943"/>
    <w:rsid w:val="00D43C20"/>
    <w:rsid w:val="00D65085"/>
    <w:rsid w:val="00D67098"/>
    <w:rsid w:val="00D72064"/>
    <w:rsid w:val="00D832AD"/>
    <w:rsid w:val="00D871C6"/>
    <w:rsid w:val="00D92D06"/>
    <w:rsid w:val="00DC527A"/>
    <w:rsid w:val="00DC7EEA"/>
    <w:rsid w:val="00DD5EB8"/>
    <w:rsid w:val="00DF38C0"/>
    <w:rsid w:val="00DF7BE3"/>
    <w:rsid w:val="00E02FFF"/>
    <w:rsid w:val="00E07D71"/>
    <w:rsid w:val="00E2602A"/>
    <w:rsid w:val="00E508B7"/>
    <w:rsid w:val="00E60D7E"/>
    <w:rsid w:val="00E63623"/>
    <w:rsid w:val="00E71964"/>
    <w:rsid w:val="00E743EA"/>
    <w:rsid w:val="00E74C9B"/>
    <w:rsid w:val="00E7799B"/>
    <w:rsid w:val="00E826ED"/>
    <w:rsid w:val="00E86528"/>
    <w:rsid w:val="00E94AC8"/>
    <w:rsid w:val="00EB25D6"/>
    <w:rsid w:val="00EB268B"/>
    <w:rsid w:val="00EC61F9"/>
    <w:rsid w:val="00EC64E9"/>
    <w:rsid w:val="00EE072D"/>
    <w:rsid w:val="00EE0E24"/>
    <w:rsid w:val="00EE259C"/>
    <w:rsid w:val="00EE6E76"/>
    <w:rsid w:val="00EF2443"/>
    <w:rsid w:val="00F05F4C"/>
    <w:rsid w:val="00F17430"/>
    <w:rsid w:val="00F314DC"/>
    <w:rsid w:val="00F34259"/>
    <w:rsid w:val="00F405AB"/>
    <w:rsid w:val="00F45916"/>
    <w:rsid w:val="00F575BF"/>
    <w:rsid w:val="00F91635"/>
    <w:rsid w:val="00F928F8"/>
    <w:rsid w:val="00F94A67"/>
    <w:rsid w:val="00FA2BD5"/>
    <w:rsid w:val="00FA49C8"/>
    <w:rsid w:val="00FB34C7"/>
    <w:rsid w:val="00FB3FCA"/>
    <w:rsid w:val="00FC6BAF"/>
    <w:rsid w:val="00FD076E"/>
    <w:rsid w:val="00FD0E2B"/>
    <w:rsid w:val="00FD5A2A"/>
    <w:rsid w:val="00FE49D7"/>
    <w:rsid w:val="00FE76CB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D00D1"/>
  <w14:defaultImageDpi w14:val="32767"/>
  <w15:chartTrackingRefBased/>
  <w15:docId w15:val="{EEC338EF-C791-5E4A-A4B3-CF1C7415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1054"/>
    <w:pPr>
      <w:spacing w:after="200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664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66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4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mirez Lopez</dc:creator>
  <cp:keywords/>
  <dc:description/>
  <cp:lastModifiedBy>Ana Ramirez Lopez</cp:lastModifiedBy>
  <cp:revision>3</cp:revision>
  <dcterms:created xsi:type="dcterms:W3CDTF">2020-08-20T21:42:00Z</dcterms:created>
  <dcterms:modified xsi:type="dcterms:W3CDTF">2020-08-20T21:47:00Z</dcterms:modified>
</cp:coreProperties>
</file>